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Supplementary File 2. HeLa cell lines used in this study</w:t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84"/>
        <w:gridCol w:w="4111"/>
        <w:gridCol w:w="992"/>
      </w:tblGrid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Cell line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Transfected vector / parental cell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Flp-In T-REx HeL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ighe et al., 2008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pX330-CENP-A-sgRNA and a DNA fragment for recombination (SNAP-3HA-PGK-NeoR)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Flp-In T-REx H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132</w:t>
            </w:r>
            <w:r>
              <w:rPr>
                <w:rFonts w:cs="Garamond" w:ascii="Garamond" w:hAnsi="Garamond"/>
                <w:sz w:val="18"/>
                <w:szCs w:val="18"/>
              </w:rPr>
              <w:t>-P2A-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</w:t>
            </w:r>
            <w:r>
              <w:rPr>
                <w:rFonts w:cs="Garamond" w:ascii="Garamond" w:hAnsi="Garamond"/>
                <w:sz w:val="18"/>
                <w:szCs w:val="18"/>
              </w:rPr>
              <w:t>-P2A-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41-1132</w:t>
            </w:r>
            <w:r>
              <w:rPr>
                <w:rFonts w:cs="Garamond" w:ascii="Garamond" w:hAnsi="Garamond"/>
                <w:sz w:val="18"/>
                <w:szCs w:val="18"/>
              </w:rPr>
              <w:t>-P2A-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41-1132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964" w:leader="none"/>
                <w:tab w:val="right" w:pos="3928" w:leader="none"/>
              </w:tabs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132/T40D/S110E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tabs>
                <w:tab w:val="clear" w:pos="720"/>
                <w:tab w:val="center" w:pos="1964" w:leader="none"/>
                <w:tab w:val="right" w:pos="3928" w:leader="none"/>
              </w:tabs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/T40D/S110E)- 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/T40D/S110E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/T40D/S110E)- 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GST-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132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-1132)-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GST-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41-1132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41-1132)-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</w:t>
            </w:r>
            <w:r>
              <w:rPr>
                <w:rFonts w:cs="Garamond" w:ascii="Garamond" w:hAnsi="Garamond"/>
                <w:sz w:val="18"/>
                <w:szCs w:val="18"/>
              </w:rPr>
              <w:t>-P2A-T2A-mCherry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P2AT2A-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mCherry-EGFP-M18BP1(1-140)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/T40D/S110E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mCherry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/T40D/S110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/T40D/S110E)- P2AT2A-mCherry-M18BP1(1-140/T40D/S110E)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eastAsia="Garamond" w:cs="Garamond" w:ascii="Garamond" w:hAnsi="Garamond"/>
                <w:sz w:val="18"/>
                <w:szCs w:val="18"/>
              </w:rPr>
              <w:t xml:space="preserve"> </w:t>
            </w: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GST-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GST-mCherry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-140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GST-mCherry-EGFP-M18BP1(1-140) 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HeLa CENP-A-SNAP + GST-EGFP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/T40D/S110E</w:t>
            </w:r>
            <w:r>
              <w:rPr>
                <w:rFonts w:cs="Garamond" w:ascii="Garamond" w:hAnsi="Garamond"/>
                <w:sz w:val="18"/>
                <w:szCs w:val="18"/>
              </w:rPr>
              <w:t>-P2A-T2A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-GST-mCherry-M18BP1</w:t>
            </w:r>
            <w:r>
              <w:rPr>
                <w:rFonts w:cs="Garamond" w:ascii="Garamond" w:hAnsi="Garamond"/>
                <w:sz w:val="18"/>
                <w:szCs w:val="18"/>
                <w:vertAlign w:val="superscript"/>
              </w:rPr>
              <w:t>1-140/T40D/S110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-140/T40D/S110E)-P2AT2A-GST-mCherry-M18BP1(1-140/T40D/S110E) / HeLa CENP-A-SN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Flp-In T-REx HeLa + EGFP-NLS-P2A-mCherry-PT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P2A-mCherry-PTS1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Flp-In T-REx H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Flp-In T-REx HeLa + EGFP-NLS-T2A-mCherry-PT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T2A-mCherry-PTS1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Flp-In T-REx H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Flp-In T-REx HeLa + EGFP-NLS-P2A-T2A-mCherry-PT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P2AT2A-mCherry-PTS1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Flp-In T-REx H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Flp-In T-REx HeLa + MTS-TagBFP-P2A-T2A-EGFP-NLS-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PTS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MTS-TagBFP-P2AT2A-EGFP-NLS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PTS1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/ Flp-In T-REx H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eastAsia="Times-Roman;Times"/>
        <w:sz w:val="24"/>
        <w:szCs w:val="24"/>
      </w:rPr>
    </w:pPr>
    <w:r>
      <w:rPr>
        <w:rFonts w:eastAsia="Times-Roman;Times"/>
        <w:sz w:val="24"/>
        <w:szCs w:val="24"/>
      </w:rPr>
      <w:fldChar w:fldCharType="begin"/>
    </w:r>
    <w:r>
      <w:rPr>
        <w:sz w:val="24"/>
        <w:szCs w:val="24"/>
        <w:rFonts w:eastAsia="Times-Roman;Times"/>
      </w:rPr>
      <w:instrText xml:space="preserve"> PAGE </w:instrText>
    </w:r>
    <w:r>
      <w:rPr>
        <w:sz w:val="24"/>
        <w:szCs w:val="24"/>
        <w:rFonts w:eastAsia="Times-Roman;Times"/>
      </w:rPr>
      <w:fldChar w:fldCharType="separate"/>
    </w:r>
    <w:r>
      <w:rPr>
        <w:sz w:val="24"/>
        <w:szCs w:val="24"/>
        <w:rFonts w:eastAsia="Times-Roman;Times"/>
      </w:rPr>
      <w:t>1</w:t>
    </w:r>
    <w:r>
      <w:rPr>
        <w:sz w:val="24"/>
        <w:szCs w:val="24"/>
        <w:rFonts w:eastAsia="Times-Roman;Time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Times-Roman;Times"/>
        <w:sz w:val="24"/>
        <w:szCs w:val="24"/>
      </w:rPr>
    </w:pPr>
    <w:r>
      <w:rPr>
        <w:rFonts w:eastAsia="Times-Roman;Times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-Roman;Times" w:hAnsi="Times-Roman;Times" w:eastAsia="ＭＳ 明朝" w:cs="Times-Roman;Times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Default">
    <w:name w:val="Default"/>
    <w:qFormat/>
    <w:rPr/>
  </w:style>
  <w:style w:type="character" w:styleId="InternetLink">
    <w:name w:val="Hyperlink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Garamond" w:hAnsi="Garamond" w:cs="Garamond"/>
      <w:sz w:val="24"/>
    </w:rPr>
  </w:style>
  <w:style w:type="paragraph" w:styleId="EndNoteBibliography">
    <w:name w:val="EndNote Bibliography"/>
    <w:basedOn w:val="Normal"/>
    <w:qFormat/>
    <w:pPr/>
    <w:rPr>
      <w:rFonts w:ascii="Garamond" w:hAnsi="Garamond" w:cs="Garamond"/>
      <w:sz w:val="24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0:02:00Z</dcterms:created>
  <dc:creator>Dongqing Pan</dc:creator>
  <dc:description/>
  <cp:keywords/>
  <dc:language>en-US</dc:language>
  <cp:lastModifiedBy>Maria Guerreiro</cp:lastModifiedBy>
  <cp:lastPrinted>2016-06-22T22:29:00Z</cp:lastPrinted>
  <dcterms:modified xsi:type="dcterms:W3CDTF">2017-01-05T10:17:00Z</dcterms:modified>
  <cp:revision>9</cp:revision>
  <dc:subject/>
  <dc:title>Mis18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